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160CDD" w:rsidRDefault="00160CDD">
      <w:pPr>
        <w:rPr>
          <w:rFonts w:ascii="Calibri" w:hAnsi="Calibri" w:cs="Calibri"/>
          <w:sz w:val="22"/>
          <w:szCs w:val="22"/>
        </w:rPr>
      </w:pPr>
      <w:r w:rsidRPr="00160CDD">
        <w:rPr>
          <w:rFonts w:ascii="Calibri" w:hAnsi="Calibri" w:cs="Calibri"/>
          <w:sz w:val="22"/>
          <w:szCs w:val="22"/>
        </w:rPr>
        <w:t>Supplementary Table 1: Search strateg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6"/>
        <w:gridCol w:w="10111"/>
      </w:tblGrid>
      <w:tr w:rsidR="00160CDD" w:rsidRPr="00160CDD" w:rsidTr="00160CDD">
        <w:trPr>
          <w:trHeight w:val="165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160CDD" w:rsidRPr="00160CDD" w:rsidTr="00160CDD">
        <w:trPr>
          <w:trHeight w:val="180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retrograde intrarenal surgery) AND 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retrograde"[All Fields] OR "retrogradely"[All Fields]) AND ("intrarenal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intrarenally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AND ("surgery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</w:t>
            </w:r>
            <w:bookmarkStart w:id="0" w:name="_GoBack"/>
            <w:bookmarkEnd w:id="0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urgery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surgeries"[All Fields]) AND ("anaesthesia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160CDD" w:rsidRPr="00160CDD" w:rsidTr="00160CDD">
        <w:trPr>
          <w:trHeight w:val="165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RIRS) AND 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RIRS"[All Fields] AND ("anaesthesia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160CDD" w:rsidRPr="00160CDD" w:rsidTr="00160CDD">
        <w:trPr>
          <w:trHeight w:val="165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ureterolithotripsy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 AND 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ureterolithotripsy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AND ("anaesthesia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160CDD" w:rsidRPr="00160CDD" w:rsidTr="00160CDD">
        <w:trPr>
          <w:trHeight w:val="165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FURS) AND 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FURS"[All Fields] AND ("anaesthesia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160CDD" w:rsidRPr="00160CDD" w:rsidTr="00160CDD">
        <w:trPr>
          <w:trHeight w:val="165"/>
        </w:trPr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ureteroscopy) AND (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60CDD" w:rsidRPr="00160CDD" w:rsidRDefault="00160CDD" w:rsidP="00160CDD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ureteroscopy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ureteroscopy"[All Fields] OR "ureteroscopies"[All Fields]) AND ("anaesthesia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esthesias</w:t>
            </w:r>
            <w:proofErr w:type="spellEnd"/>
            <w:r w:rsidRPr="00160C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</w:tbl>
    <w:p w:rsidR="00160CDD" w:rsidRPr="00160CDD" w:rsidRDefault="00160CDD">
      <w:pPr>
        <w:rPr>
          <w:rFonts w:ascii="Calibri" w:hAnsi="Calibri" w:cs="Calibri"/>
          <w:sz w:val="22"/>
          <w:szCs w:val="22"/>
        </w:rPr>
      </w:pPr>
    </w:p>
    <w:sectPr w:rsidR="00160CDD" w:rsidRPr="00160CDD" w:rsidSect="00160CD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DD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40EB"/>
    <w:rsid w:val="00124AA8"/>
    <w:rsid w:val="00125951"/>
    <w:rsid w:val="00125E3D"/>
    <w:rsid w:val="00127192"/>
    <w:rsid w:val="00131256"/>
    <w:rsid w:val="00135D6F"/>
    <w:rsid w:val="0013758B"/>
    <w:rsid w:val="00143BFC"/>
    <w:rsid w:val="00144743"/>
    <w:rsid w:val="001461D9"/>
    <w:rsid w:val="00146F20"/>
    <w:rsid w:val="001531EB"/>
    <w:rsid w:val="00153D6B"/>
    <w:rsid w:val="00154972"/>
    <w:rsid w:val="001606A3"/>
    <w:rsid w:val="00160CDD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80167"/>
    <w:rsid w:val="00283022"/>
    <w:rsid w:val="00283C26"/>
    <w:rsid w:val="002840BA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711B"/>
    <w:rsid w:val="00703998"/>
    <w:rsid w:val="00706251"/>
    <w:rsid w:val="007105B1"/>
    <w:rsid w:val="007107B7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502D"/>
    <w:rsid w:val="009353A4"/>
    <w:rsid w:val="00936278"/>
    <w:rsid w:val="00937694"/>
    <w:rsid w:val="0093781F"/>
    <w:rsid w:val="009400C4"/>
    <w:rsid w:val="009438D3"/>
    <w:rsid w:val="009457EC"/>
    <w:rsid w:val="00945F3D"/>
    <w:rsid w:val="00946339"/>
    <w:rsid w:val="0094637C"/>
    <w:rsid w:val="0095040B"/>
    <w:rsid w:val="00953E05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A0A5D"/>
    <w:rsid w:val="009A0BB6"/>
    <w:rsid w:val="009A0C95"/>
    <w:rsid w:val="009A1A37"/>
    <w:rsid w:val="009A1E53"/>
    <w:rsid w:val="009A36DB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120"/>
    <w:rsid w:val="009F6C77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5949"/>
    <w:rsid w:val="00AF6077"/>
    <w:rsid w:val="00B0204C"/>
    <w:rsid w:val="00B07254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657F6"/>
    <w:rsid w:val="00B705B4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2588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22D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18843"/>
  <w15:chartTrackingRefBased/>
  <w15:docId w15:val="{B3424868-4E92-5B4C-878A-D3E238D8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C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3T14:06:00Z</dcterms:created>
  <dcterms:modified xsi:type="dcterms:W3CDTF">2021-12-03T14:07:00Z</dcterms:modified>
</cp:coreProperties>
</file>